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A8AA1" w14:textId="3EE67D28" w:rsidR="00927319" w:rsidRDefault="00752A38" w:rsidP="0060648F">
      <w:pPr>
        <w:widowControl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 w:hint="eastAsia"/>
          <w:b/>
          <w:bCs/>
          <w:sz w:val="22"/>
          <w:szCs w:val="22"/>
        </w:rPr>
        <w:t>eT</w:t>
      </w:r>
      <w:r w:rsidR="00821547">
        <w:rPr>
          <w:rFonts w:ascii="Times New Roman" w:hAnsi="Times New Roman" w:cs="Times New Roman"/>
          <w:b/>
          <w:bCs/>
          <w:sz w:val="22"/>
          <w:szCs w:val="22"/>
        </w:rPr>
        <w:t>able</w:t>
      </w:r>
      <w:proofErr w:type="spellEnd"/>
      <w:r w:rsidR="0082154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4256B8">
        <w:rPr>
          <w:rFonts w:ascii="Times New Roman" w:hAnsi="Times New Roman" w:cs="Times New Roman" w:hint="eastAsia"/>
          <w:b/>
          <w:bCs/>
          <w:sz w:val="22"/>
          <w:szCs w:val="22"/>
        </w:rPr>
        <w:t>4</w:t>
      </w:r>
      <w:r w:rsidR="00697452" w:rsidRPr="0021367B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697452" w:rsidRPr="0021367B">
        <w:rPr>
          <w:rFonts w:ascii="Times New Roman" w:hAnsi="Times New Roman" w:cs="Times New Roman"/>
          <w:sz w:val="22"/>
          <w:szCs w:val="22"/>
        </w:rPr>
        <w:t xml:space="preserve">　</w:t>
      </w:r>
      <w:r w:rsidR="00A157ED" w:rsidRPr="00A157ED">
        <w:rPr>
          <w:rFonts w:ascii="Times New Roman" w:hAnsi="Times New Roman" w:cs="Times New Roman"/>
          <w:sz w:val="22"/>
          <w:szCs w:val="22"/>
        </w:rPr>
        <w:t xml:space="preserve">Obsessive–compulsive disorder subtypes based </w:t>
      </w:r>
      <w:proofErr w:type="gramStart"/>
      <w:r w:rsidR="00A157ED" w:rsidRPr="00A157ED">
        <w:rPr>
          <w:rFonts w:ascii="Times New Roman" w:hAnsi="Times New Roman" w:cs="Times New Roman"/>
          <w:sz w:val="22"/>
          <w:szCs w:val="22"/>
        </w:rPr>
        <w:t>on  Yale</w:t>
      </w:r>
      <w:proofErr w:type="gramEnd"/>
      <w:r w:rsidR="00A157ED" w:rsidRPr="00A157ED">
        <w:rPr>
          <w:rFonts w:ascii="Times New Roman" w:hAnsi="Times New Roman" w:cs="Times New Roman"/>
          <w:sz w:val="22"/>
          <w:szCs w:val="22"/>
        </w:rPr>
        <w:t xml:space="preserve"> Brown Obsessive-Compulsive Scale Symptom Checklist</w:t>
      </w:r>
      <w:r w:rsidR="00A157ED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4256B8" w:rsidRPr="004256B8">
        <w:rPr>
          <w:rFonts w:ascii="Times New Roman" w:hAnsi="Times New Roman" w:cs="Times New Roman"/>
          <w:sz w:val="22"/>
          <w:szCs w:val="22"/>
        </w:rPr>
        <w:t>in 26 participants enrolled in a one-year follow-up study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504"/>
        <w:gridCol w:w="3198"/>
        <w:gridCol w:w="369"/>
        <w:gridCol w:w="369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95"/>
        <w:gridCol w:w="395"/>
      </w:tblGrid>
      <w:tr w:rsidR="004256B8" w:rsidRPr="00FB0543" w14:paraId="7A249C2E" w14:textId="77777777" w:rsidTr="004256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2E5A9CA7" w14:textId="77777777" w:rsidR="004256B8" w:rsidRPr="00FB0543" w:rsidRDefault="004256B8" w:rsidP="004256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Patient No.</w:t>
            </w:r>
          </w:p>
        </w:tc>
        <w:tc>
          <w:tcPr>
            <w:tcW w:w="0" w:type="auto"/>
            <w:noWrap/>
            <w:hideMark/>
          </w:tcPr>
          <w:p w14:paraId="65387EA5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5F60D3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12532C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30D94A2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B0BAF91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A5B27AB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60D9B5F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30E5397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7A9BE05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5EB8A87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82E262D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D7B4A9C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DEA40B4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EC100F3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D4E2FAA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B8747E0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FDD4246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64478D5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BDC5187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E309331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88B8EE7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CF5EE10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41BAB3DA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2929C72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D888A9F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b w:val="0"/>
                <w:bCs w:val="0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3A3ABAFF" w14:textId="77777777" w:rsidR="004256B8" w:rsidRPr="00FB0543" w:rsidRDefault="004256B8" w:rsidP="004256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b w:val="0"/>
                <w:bCs w:val="0"/>
                <w:color w:val="000000"/>
                <w:kern w:val="0"/>
                <w:sz w:val="14"/>
                <w:szCs w:val="14"/>
              </w:rPr>
              <w:t>26</w:t>
            </w:r>
          </w:p>
        </w:tc>
      </w:tr>
      <w:tr w:rsidR="00FB0543" w:rsidRPr="00FB0543" w14:paraId="02E93590" w14:textId="77777777" w:rsidTr="00425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69887EDA" w14:textId="77777777" w:rsidR="004256B8" w:rsidRPr="00FB0543" w:rsidRDefault="004256B8" w:rsidP="004256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Age (years)</w:t>
            </w:r>
          </w:p>
        </w:tc>
        <w:tc>
          <w:tcPr>
            <w:tcW w:w="0" w:type="auto"/>
            <w:noWrap/>
            <w:hideMark/>
          </w:tcPr>
          <w:p w14:paraId="34777200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70s</w:t>
            </w:r>
          </w:p>
        </w:tc>
        <w:tc>
          <w:tcPr>
            <w:tcW w:w="0" w:type="auto"/>
            <w:noWrap/>
            <w:hideMark/>
          </w:tcPr>
          <w:p w14:paraId="655D26B1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70s</w:t>
            </w:r>
          </w:p>
        </w:tc>
        <w:tc>
          <w:tcPr>
            <w:tcW w:w="0" w:type="auto"/>
            <w:noWrap/>
            <w:hideMark/>
          </w:tcPr>
          <w:p w14:paraId="41A23316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30s</w:t>
            </w:r>
          </w:p>
        </w:tc>
        <w:tc>
          <w:tcPr>
            <w:tcW w:w="0" w:type="auto"/>
            <w:noWrap/>
            <w:hideMark/>
          </w:tcPr>
          <w:p w14:paraId="068EA438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70s</w:t>
            </w:r>
          </w:p>
        </w:tc>
        <w:tc>
          <w:tcPr>
            <w:tcW w:w="0" w:type="auto"/>
            <w:noWrap/>
            <w:hideMark/>
          </w:tcPr>
          <w:p w14:paraId="293EA7ED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30s</w:t>
            </w:r>
          </w:p>
        </w:tc>
        <w:tc>
          <w:tcPr>
            <w:tcW w:w="0" w:type="auto"/>
            <w:noWrap/>
            <w:hideMark/>
          </w:tcPr>
          <w:p w14:paraId="63BCEFAF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60s</w:t>
            </w:r>
          </w:p>
        </w:tc>
        <w:tc>
          <w:tcPr>
            <w:tcW w:w="0" w:type="auto"/>
            <w:noWrap/>
            <w:hideMark/>
          </w:tcPr>
          <w:p w14:paraId="6243FC71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40s</w:t>
            </w:r>
          </w:p>
        </w:tc>
        <w:tc>
          <w:tcPr>
            <w:tcW w:w="0" w:type="auto"/>
            <w:noWrap/>
            <w:hideMark/>
          </w:tcPr>
          <w:p w14:paraId="65385C28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70s</w:t>
            </w:r>
          </w:p>
        </w:tc>
        <w:tc>
          <w:tcPr>
            <w:tcW w:w="0" w:type="auto"/>
            <w:noWrap/>
            <w:hideMark/>
          </w:tcPr>
          <w:p w14:paraId="3E3453F5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80s</w:t>
            </w:r>
          </w:p>
        </w:tc>
        <w:tc>
          <w:tcPr>
            <w:tcW w:w="0" w:type="auto"/>
            <w:noWrap/>
            <w:hideMark/>
          </w:tcPr>
          <w:p w14:paraId="7885A748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40s</w:t>
            </w:r>
          </w:p>
        </w:tc>
        <w:tc>
          <w:tcPr>
            <w:tcW w:w="0" w:type="auto"/>
            <w:noWrap/>
            <w:hideMark/>
          </w:tcPr>
          <w:p w14:paraId="3A6F67B9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80s</w:t>
            </w:r>
          </w:p>
        </w:tc>
        <w:tc>
          <w:tcPr>
            <w:tcW w:w="0" w:type="auto"/>
            <w:noWrap/>
            <w:hideMark/>
          </w:tcPr>
          <w:p w14:paraId="5EEAF3B4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50s</w:t>
            </w:r>
          </w:p>
        </w:tc>
        <w:tc>
          <w:tcPr>
            <w:tcW w:w="0" w:type="auto"/>
            <w:noWrap/>
            <w:hideMark/>
          </w:tcPr>
          <w:p w14:paraId="769435E0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40s</w:t>
            </w:r>
          </w:p>
        </w:tc>
        <w:tc>
          <w:tcPr>
            <w:tcW w:w="0" w:type="auto"/>
            <w:noWrap/>
            <w:hideMark/>
          </w:tcPr>
          <w:p w14:paraId="2EE3CB63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50s</w:t>
            </w:r>
          </w:p>
        </w:tc>
        <w:tc>
          <w:tcPr>
            <w:tcW w:w="0" w:type="auto"/>
            <w:noWrap/>
            <w:hideMark/>
          </w:tcPr>
          <w:p w14:paraId="73FE55ED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50s</w:t>
            </w:r>
          </w:p>
        </w:tc>
        <w:tc>
          <w:tcPr>
            <w:tcW w:w="0" w:type="auto"/>
            <w:noWrap/>
            <w:hideMark/>
          </w:tcPr>
          <w:p w14:paraId="7F335171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40s</w:t>
            </w:r>
          </w:p>
        </w:tc>
        <w:tc>
          <w:tcPr>
            <w:tcW w:w="0" w:type="auto"/>
            <w:noWrap/>
            <w:hideMark/>
          </w:tcPr>
          <w:p w14:paraId="6EC84F10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30s</w:t>
            </w:r>
          </w:p>
        </w:tc>
        <w:tc>
          <w:tcPr>
            <w:tcW w:w="0" w:type="auto"/>
            <w:noWrap/>
            <w:hideMark/>
          </w:tcPr>
          <w:p w14:paraId="158E1220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40s</w:t>
            </w:r>
          </w:p>
        </w:tc>
        <w:tc>
          <w:tcPr>
            <w:tcW w:w="0" w:type="auto"/>
            <w:noWrap/>
            <w:hideMark/>
          </w:tcPr>
          <w:p w14:paraId="065A0C1A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50s</w:t>
            </w:r>
          </w:p>
        </w:tc>
        <w:tc>
          <w:tcPr>
            <w:tcW w:w="0" w:type="auto"/>
            <w:noWrap/>
            <w:hideMark/>
          </w:tcPr>
          <w:p w14:paraId="478EF6F2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70s</w:t>
            </w:r>
          </w:p>
        </w:tc>
        <w:tc>
          <w:tcPr>
            <w:tcW w:w="0" w:type="auto"/>
            <w:noWrap/>
            <w:hideMark/>
          </w:tcPr>
          <w:p w14:paraId="52A46FEA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30s</w:t>
            </w:r>
          </w:p>
        </w:tc>
        <w:tc>
          <w:tcPr>
            <w:tcW w:w="0" w:type="auto"/>
            <w:noWrap/>
            <w:hideMark/>
          </w:tcPr>
          <w:p w14:paraId="09664139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30s</w:t>
            </w:r>
          </w:p>
        </w:tc>
        <w:tc>
          <w:tcPr>
            <w:tcW w:w="0" w:type="auto"/>
            <w:noWrap/>
            <w:hideMark/>
          </w:tcPr>
          <w:p w14:paraId="32E0D9AF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60s</w:t>
            </w:r>
          </w:p>
        </w:tc>
        <w:tc>
          <w:tcPr>
            <w:tcW w:w="0" w:type="auto"/>
            <w:noWrap/>
            <w:hideMark/>
          </w:tcPr>
          <w:p w14:paraId="770BEE54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50s</w:t>
            </w:r>
          </w:p>
        </w:tc>
        <w:tc>
          <w:tcPr>
            <w:tcW w:w="0" w:type="auto"/>
            <w:noWrap/>
            <w:hideMark/>
          </w:tcPr>
          <w:p w14:paraId="1FC311F7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40s</w:t>
            </w:r>
          </w:p>
        </w:tc>
        <w:tc>
          <w:tcPr>
            <w:tcW w:w="0" w:type="auto"/>
            <w:noWrap/>
            <w:hideMark/>
          </w:tcPr>
          <w:p w14:paraId="1994F78A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50s</w:t>
            </w:r>
          </w:p>
        </w:tc>
      </w:tr>
      <w:tr w:rsidR="004256B8" w:rsidRPr="00FB0543" w14:paraId="25BFFE0D" w14:textId="77777777" w:rsidTr="004256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47B89347" w14:textId="77777777" w:rsidR="004256B8" w:rsidRPr="00FB0543" w:rsidRDefault="004256B8" w:rsidP="004256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Disease duration (years)</w:t>
            </w:r>
          </w:p>
        </w:tc>
        <w:tc>
          <w:tcPr>
            <w:tcW w:w="0" w:type="auto"/>
            <w:noWrap/>
            <w:hideMark/>
          </w:tcPr>
          <w:p w14:paraId="0EF6ECF4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1ED152C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F520C3A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AC05B5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763B551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72F9F9E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90B5D45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405F6FC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3E0EFFF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763EA4B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F202539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40DDB6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6867F70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0D3A9F5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2BCD4F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270171B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133449F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DC4B20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C3AC96A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64DD518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2F4B30B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0855EBF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790B69B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5BA1D64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006714E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2356713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15</w:t>
            </w:r>
          </w:p>
        </w:tc>
      </w:tr>
      <w:tr w:rsidR="00FB0543" w:rsidRPr="00FB0543" w14:paraId="6D742424" w14:textId="77777777" w:rsidTr="00425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textDirection w:val="btLr"/>
            <w:hideMark/>
          </w:tcPr>
          <w:p w14:paraId="5181F80E" w14:textId="77777777" w:rsidR="004256B8" w:rsidRPr="00FB0543" w:rsidRDefault="004256B8" w:rsidP="004256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Obsessive-compulsive disorder subtypes</w:t>
            </w:r>
          </w:p>
        </w:tc>
        <w:tc>
          <w:tcPr>
            <w:tcW w:w="0" w:type="auto"/>
            <w:noWrap/>
            <w:hideMark/>
          </w:tcPr>
          <w:p w14:paraId="021615B8" w14:textId="77777777" w:rsidR="004256B8" w:rsidRPr="00FB0543" w:rsidRDefault="004256B8" w:rsidP="004256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AGGRESSIVE OBSESSIONS</w:t>
            </w:r>
          </w:p>
        </w:tc>
        <w:tc>
          <w:tcPr>
            <w:tcW w:w="0" w:type="auto"/>
            <w:noWrap/>
            <w:hideMark/>
          </w:tcPr>
          <w:p w14:paraId="244BE526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EA2AA38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1168CE6F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CC4329D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DD6BD61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22BEDF6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A54A0ED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BAE8488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11F3D7C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6867CFD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1075BF92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042F1DC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3454E63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4DD1CC5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1A589E7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6A86909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5D283DE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819B064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C90D6E0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B903475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6392142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8BD8FA8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B3D0016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E3946F2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2663B4F7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A2235BB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S</w:t>
            </w:r>
          </w:p>
        </w:tc>
      </w:tr>
      <w:tr w:rsidR="004256B8" w:rsidRPr="00FB0543" w14:paraId="11979DAA" w14:textId="77777777" w:rsidTr="004256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B9B77C9" w14:textId="77777777" w:rsidR="004256B8" w:rsidRPr="00FB0543" w:rsidRDefault="004256B8" w:rsidP="004256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64F137E" w14:textId="77777777" w:rsidR="004256B8" w:rsidRPr="00FB0543" w:rsidRDefault="004256B8" w:rsidP="004256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CONTAMINATION OBSESSIONS</w:t>
            </w:r>
          </w:p>
        </w:tc>
        <w:tc>
          <w:tcPr>
            <w:tcW w:w="0" w:type="auto"/>
            <w:noWrap/>
            <w:hideMark/>
          </w:tcPr>
          <w:p w14:paraId="12AB8877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99EFFD7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3C9C74D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EEFB9E7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DBBA018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1F99601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EFC83AC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854391E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22039B8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9533191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7A16CD4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6D8E319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198D0702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25291CC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4B0102F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169A315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CA22576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383E8A0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68003E9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822EDEA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F0E15E7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A6B2E56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2CDD76E7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72757B4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B5C81C9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6EBDD5A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FB0543" w:rsidRPr="00FB0543" w14:paraId="4640CCB5" w14:textId="77777777" w:rsidTr="00425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0883FAE" w14:textId="77777777" w:rsidR="004256B8" w:rsidRPr="00FB0543" w:rsidRDefault="004256B8" w:rsidP="004256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5FF9D2D" w14:textId="77777777" w:rsidR="004256B8" w:rsidRPr="00FB0543" w:rsidRDefault="004256B8" w:rsidP="004256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EXUAL OBSESSIONS</w:t>
            </w:r>
          </w:p>
        </w:tc>
        <w:tc>
          <w:tcPr>
            <w:tcW w:w="0" w:type="auto"/>
            <w:noWrap/>
            <w:hideMark/>
          </w:tcPr>
          <w:p w14:paraId="3A3D8C35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638AFD1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27BDC85C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6BC2652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B16FAC4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B9F2F61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4E997F2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2076F48F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E90DD08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67C2F88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5385404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CFBEE9A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7FD58EC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D491A72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888508C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086C920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DDEA84B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1EB0CA7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151407B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523720B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BDAF525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9FB94E3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38B9976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D8B2B44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F07C304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7D15F46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4256B8" w:rsidRPr="00FB0543" w14:paraId="5F0A347E" w14:textId="77777777" w:rsidTr="004256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EFA1226" w14:textId="77777777" w:rsidR="004256B8" w:rsidRPr="00FB0543" w:rsidRDefault="004256B8" w:rsidP="004256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A96FFD8" w14:textId="77777777" w:rsidR="004256B8" w:rsidRPr="00FB0543" w:rsidRDefault="004256B8" w:rsidP="004256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HOARDING/SAVING OBSESSIONS</w:t>
            </w:r>
          </w:p>
        </w:tc>
        <w:tc>
          <w:tcPr>
            <w:tcW w:w="0" w:type="auto"/>
            <w:noWrap/>
            <w:hideMark/>
          </w:tcPr>
          <w:p w14:paraId="2DE1B240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67FFE3E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74964D2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15AD8D08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E081CFC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84CC869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4B14E52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1166206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2BB6FE7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BC09DCC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77293BF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19AE1DF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DD81FE6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74C8602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DBDD132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60F362B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09DE2A4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40C914F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12F547A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FC87875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18C1D376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EDA0243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C95A2DC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395C443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3971F5F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79B61F8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S</w:t>
            </w:r>
          </w:p>
        </w:tc>
      </w:tr>
      <w:tr w:rsidR="00FB0543" w:rsidRPr="00FB0543" w14:paraId="7EF399E6" w14:textId="77777777" w:rsidTr="00425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58CB7F7" w14:textId="77777777" w:rsidR="004256B8" w:rsidRPr="00FB0543" w:rsidRDefault="004256B8" w:rsidP="004256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27A51AE" w14:textId="77777777" w:rsidR="004256B8" w:rsidRPr="00FB0543" w:rsidRDefault="004256B8" w:rsidP="004256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RELIGIOUS OBSESSIONS</w:t>
            </w:r>
          </w:p>
        </w:tc>
        <w:tc>
          <w:tcPr>
            <w:tcW w:w="0" w:type="auto"/>
            <w:noWrap/>
            <w:hideMark/>
          </w:tcPr>
          <w:p w14:paraId="499C369C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8E7D392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0AC33CC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94BF5F2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22720C6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221404C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0AC5A76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F1712D9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33AC83B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1203829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C171D44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DCA9629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FEF6F2C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F88C161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C6F6A46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94CD692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3D08265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12730FD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78F1AA6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7FE29BF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2C945D41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2CA4A6C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595F9D6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59E5019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573A241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02462EB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S</w:t>
            </w:r>
          </w:p>
        </w:tc>
      </w:tr>
      <w:tr w:rsidR="004256B8" w:rsidRPr="00FB0543" w14:paraId="0A2D2079" w14:textId="77777777" w:rsidTr="004256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2640629" w14:textId="77777777" w:rsidR="004256B8" w:rsidRPr="00FB0543" w:rsidRDefault="004256B8" w:rsidP="004256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24D4B9B" w14:textId="77777777" w:rsidR="004256B8" w:rsidRPr="00FB0543" w:rsidRDefault="004256B8" w:rsidP="004256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OBSESSION WITH NEED FOR SYMMETRY OR EXACTNESS</w:t>
            </w:r>
          </w:p>
        </w:tc>
        <w:tc>
          <w:tcPr>
            <w:tcW w:w="0" w:type="auto"/>
            <w:noWrap/>
            <w:hideMark/>
          </w:tcPr>
          <w:p w14:paraId="5A5A44AF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409E36F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A670ED0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EB01434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4041C81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CC66664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252E8E4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1BD2F4C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1CC407E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3D2D8FF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ADB8375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124EEAA9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88D0FFC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6AB3866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19F72A8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CFE4316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1609BB4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2421F3C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DB50848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50B7092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2EA76A4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7D6571C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4D8855E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18149D4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7FA2C53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3832B9D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FB0543" w:rsidRPr="00FB0543" w14:paraId="4E81BF10" w14:textId="77777777" w:rsidTr="00425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0436DF2" w14:textId="77777777" w:rsidR="004256B8" w:rsidRPr="00FB0543" w:rsidRDefault="004256B8" w:rsidP="004256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5DD81EE" w14:textId="77777777" w:rsidR="004256B8" w:rsidRPr="00FB0543" w:rsidRDefault="004256B8" w:rsidP="004256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MISCELLANEOUS OBSESSIONS</w:t>
            </w:r>
          </w:p>
        </w:tc>
        <w:tc>
          <w:tcPr>
            <w:tcW w:w="0" w:type="auto"/>
            <w:noWrap/>
            <w:hideMark/>
          </w:tcPr>
          <w:p w14:paraId="0DCE56F7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FEAF8E1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45A9D97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135C7922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D9FC792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5B80B0C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108CB17D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081D1FE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F61BEFD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3E8AEDA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088B65B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17C87207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FCB31C5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141619B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44A47B5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20ADC0C6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4C9337C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5C907CA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C3CD83A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5400F0D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58E215F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8A2DD1A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B0912FF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62AB7B4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2FD6198E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39F3A06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S</w:t>
            </w:r>
          </w:p>
        </w:tc>
      </w:tr>
      <w:tr w:rsidR="004256B8" w:rsidRPr="00FB0543" w14:paraId="12E95108" w14:textId="77777777" w:rsidTr="004256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28B9C35" w14:textId="77777777" w:rsidR="004256B8" w:rsidRPr="00FB0543" w:rsidRDefault="004256B8" w:rsidP="004256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0F47D77" w14:textId="77777777" w:rsidR="004256B8" w:rsidRPr="00FB0543" w:rsidRDefault="004256B8" w:rsidP="004256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OMATIC OBSESSIONS</w:t>
            </w:r>
          </w:p>
        </w:tc>
        <w:tc>
          <w:tcPr>
            <w:tcW w:w="0" w:type="auto"/>
            <w:noWrap/>
            <w:hideMark/>
          </w:tcPr>
          <w:p w14:paraId="5E7DFA65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21FBEF6D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91CF04E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63BB3A8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B680D44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1D1F6B7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EF2C4FD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27BF713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8C27395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6D9199B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1B84086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4904020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CF8F798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63F78AE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C058BB8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BCDE9E2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5926D5B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D79DEE6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27690927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390F0B8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A6F6442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E6638A1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2974D9B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1891A56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3C425B7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6E7BA77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S</w:t>
            </w:r>
          </w:p>
        </w:tc>
      </w:tr>
      <w:tr w:rsidR="00FB0543" w:rsidRPr="00FB0543" w14:paraId="198F2D79" w14:textId="77777777" w:rsidTr="00425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BD665AB" w14:textId="77777777" w:rsidR="004256B8" w:rsidRPr="00FB0543" w:rsidRDefault="004256B8" w:rsidP="004256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B0708B9" w14:textId="77777777" w:rsidR="004256B8" w:rsidRPr="00FB0543" w:rsidRDefault="004256B8" w:rsidP="004256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CLEANING/WASHING COMPULSIONS</w:t>
            </w:r>
          </w:p>
        </w:tc>
        <w:tc>
          <w:tcPr>
            <w:tcW w:w="0" w:type="auto"/>
            <w:noWrap/>
            <w:hideMark/>
          </w:tcPr>
          <w:p w14:paraId="27E64C25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903DDFD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46815BE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1816E3E8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131F281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43113AF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9CCEBBA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57C1F88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25D25988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11C187EE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88880EA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7C6677A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17C7E53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007092D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8F7C0B7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3A8FD40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508791C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11B0090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23F1628A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E5E13E2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A2DB770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6E34B15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18C4472A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CEAC444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5782C6A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E4C8B77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4256B8" w:rsidRPr="00FB0543" w14:paraId="525AAC9F" w14:textId="77777777" w:rsidTr="004256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4D03B3F" w14:textId="77777777" w:rsidR="004256B8" w:rsidRPr="00FB0543" w:rsidRDefault="004256B8" w:rsidP="004256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37DB3E1" w14:textId="77777777" w:rsidR="004256B8" w:rsidRPr="00FB0543" w:rsidRDefault="004256B8" w:rsidP="004256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CHECKING COMPULSIONS</w:t>
            </w:r>
          </w:p>
        </w:tc>
        <w:tc>
          <w:tcPr>
            <w:tcW w:w="0" w:type="auto"/>
            <w:noWrap/>
            <w:hideMark/>
          </w:tcPr>
          <w:p w14:paraId="686AB054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FFB6E71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BC8BC6B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EF126C4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4691B80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F50BF5D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17CA1FAA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02D7E2C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2C4E276A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D4AE7A5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DA5927C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3F18E50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4ED8926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7B35AD5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6B08A06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1DABF08F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8385266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3BDF296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9105509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29B0D5D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15C937B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792C8B2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52A4DE7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2FB4659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CC69D59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2A8F3115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S</w:t>
            </w:r>
          </w:p>
        </w:tc>
      </w:tr>
      <w:tr w:rsidR="00FB0543" w:rsidRPr="00FB0543" w14:paraId="6B50F67B" w14:textId="77777777" w:rsidTr="00425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B9D403A" w14:textId="77777777" w:rsidR="004256B8" w:rsidRPr="00FB0543" w:rsidRDefault="004256B8" w:rsidP="004256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AB5E38F" w14:textId="77777777" w:rsidR="004256B8" w:rsidRPr="00FB0543" w:rsidRDefault="004256B8" w:rsidP="004256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REPEATING RITUALS</w:t>
            </w:r>
          </w:p>
        </w:tc>
        <w:tc>
          <w:tcPr>
            <w:tcW w:w="0" w:type="auto"/>
            <w:noWrap/>
            <w:hideMark/>
          </w:tcPr>
          <w:p w14:paraId="0EE7D3C5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EB3F8D7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95E4CDD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1B77E66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778C6CC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F6F85B5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24695C6E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90B9C2F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D73A811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9036AB7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321E6D1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6A0AED4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D5FB8C1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C3FB7BA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3783ED2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70EFFD7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579B731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975B5B4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3C8B19A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5523A69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E97A356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A62083C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DE2D884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298F707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1498E6C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DE9BEFE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4256B8" w:rsidRPr="00FB0543" w14:paraId="7E48D598" w14:textId="77777777" w:rsidTr="004256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C0CAF38" w14:textId="77777777" w:rsidR="004256B8" w:rsidRPr="00FB0543" w:rsidRDefault="004256B8" w:rsidP="004256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DAAA56D" w14:textId="77777777" w:rsidR="004256B8" w:rsidRPr="00FB0543" w:rsidRDefault="004256B8" w:rsidP="004256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COUNTING COMPULSIONS</w:t>
            </w:r>
          </w:p>
        </w:tc>
        <w:tc>
          <w:tcPr>
            <w:tcW w:w="0" w:type="auto"/>
            <w:noWrap/>
            <w:hideMark/>
          </w:tcPr>
          <w:p w14:paraId="06991547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9D1EDA1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596131A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967AF94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9C78029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58C4BA2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23E5C2C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D62C10E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094EAFC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C07A888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CD91AEE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FEB1F22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A165329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58136BF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91DF19C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CCADEAA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DCCF64D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B11B9F2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21747D1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22ADAAA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1139F60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8D5FAC4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40229B0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20621C7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04A84CA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5D52DC0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FB0543" w:rsidRPr="00FB0543" w14:paraId="6AA0E664" w14:textId="77777777" w:rsidTr="00425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B3726EC" w14:textId="77777777" w:rsidR="004256B8" w:rsidRPr="00FB0543" w:rsidRDefault="004256B8" w:rsidP="004256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DDD0B92" w14:textId="77777777" w:rsidR="004256B8" w:rsidRPr="00FB0543" w:rsidRDefault="004256B8" w:rsidP="004256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ORDERING/ARRANGING COMPULSIONS</w:t>
            </w:r>
          </w:p>
        </w:tc>
        <w:tc>
          <w:tcPr>
            <w:tcW w:w="0" w:type="auto"/>
            <w:noWrap/>
            <w:hideMark/>
          </w:tcPr>
          <w:p w14:paraId="44119FBA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3298B8B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BDB3FB2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5274E3B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FF0FA9D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ACB0FF6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B300950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CE21DB4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99A3B7C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CE8EDA0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EF0C3FA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59B3824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EC5B39D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1887583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B10F683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4CDC3D9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4DF47E1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4D559BB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7E0305B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EABC93B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F53C2C8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B647781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8496BA6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3B3ACB3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EF5305B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1F4D1164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S</w:t>
            </w:r>
          </w:p>
        </w:tc>
      </w:tr>
      <w:tr w:rsidR="004256B8" w:rsidRPr="00FB0543" w14:paraId="455EED98" w14:textId="77777777" w:rsidTr="004256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B38BF4" w14:textId="77777777" w:rsidR="004256B8" w:rsidRPr="00FB0543" w:rsidRDefault="004256B8" w:rsidP="004256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80CF29F" w14:textId="77777777" w:rsidR="004256B8" w:rsidRPr="00FB0543" w:rsidRDefault="004256B8" w:rsidP="004256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HOARDING/COLLECTING COMPULSIONS</w:t>
            </w:r>
          </w:p>
        </w:tc>
        <w:tc>
          <w:tcPr>
            <w:tcW w:w="0" w:type="auto"/>
            <w:noWrap/>
            <w:hideMark/>
          </w:tcPr>
          <w:p w14:paraId="63C49593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7AB241D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B951BBD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2560C22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A1C5277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B94581B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504B21E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031E61D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555CFBC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80F3A09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B3243D5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261370B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68973B7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22921B2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EFEB149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BE40EAA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7138518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2E5D4F1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626F8B2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01F81A8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3BDDE53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606FD41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52E7E0D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3A6B7F3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DEBCF73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A825761" w14:textId="77777777" w:rsidR="004256B8" w:rsidRPr="00FB0543" w:rsidRDefault="004256B8" w:rsidP="004256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FB0543" w:rsidRPr="00FB0543" w14:paraId="7CEC6301" w14:textId="77777777" w:rsidTr="00425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5CDB363" w14:textId="77777777" w:rsidR="004256B8" w:rsidRPr="00FB0543" w:rsidRDefault="004256B8" w:rsidP="004256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F67CEA2" w14:textId="77777777" w:rsidR="004256B8" w:rsidRPr="00FB0543" w:rsidRDefault="004256B8" w:rsidP="004256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MISCELLANEOUS COMPULSIONS</w:t>
            </w:r>
          </w:p>
        </w:tc>
        <w:tc>
          <w:tcPr>
            <w:tcW w:w="0" w:type="auto"/>
            <w:noWrap/>
            <w:hideMark/>
          </w:tcPr>
          <w:p w14:paraId="6C6EE561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562B3D8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69A5E2D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B1BD62A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5F3DFBB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7DAAD92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B41B36D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28D19F7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A29E981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4EFCC5B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E7FBEBD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5C51FEA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26664A3F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D3B1EA4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013458F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1E603978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C89851C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2C47F2D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74FD2DC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C594951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185E8AF6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E05AD5F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AD90395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26B3E86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74A7AE3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F5938FE" w14:textId="77777777" w:rsidR="004256B8" w:rsidRPr="00FB0543" w:rsidRDefault="004256B8" w:rsidP="004256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14"/>
                <w:szCs w:val="14"/>
              </w:rPr>
            </w:pPr>
            <w:r w:rsidRPr="00FB054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4"/>
                <w:szCs w:val="14"/>
              </w:rPr>
              <w:t>S</w:t>
            </w:r>
          </w:p>
        </w:tc>
      </w:tr>
    </w:tbl>
    <w:p w14:paraId="43791BD4" w14:textId="05C39AE5" w:rsidR="0060648F" w:rsidRPr="00927319" w:rsidRDefault="00C95E91" w:rsidP="00697452">
      <w:pPr>
        <w:pStyle w:val="a4"/>
        <w:ind w:leftChars="0" w:left="0"/>
        <w:jc w:val="left"/>
        <w:rPr>
          <w:rFonts w:ascii="Times New Roman" w:hAnsi="Times New Roman"/>
          <w:sz w:val="22"/>
        </w:rPr>
      </w:pPr>
      <w:r w:rsidRPr="00C95E91">
        <w:rPr>
          <w:rFonts w:ascii="Times New Roman" w:hAnsi="Times New Roman"/>
          <w:sz w:val="22"/>
        </w:rPr>
        <w:t xml:space="preserve">Abbreviations: CPZ; chlorpromazine </w:t>
      </w:r>
      <w:proofErr w:type="spellStart"/>
      <w:r w:rsidRPr="00C95E91">
        <w:rPr>
          <w:rFonts w:ascii="Times New Roman" w:hAnsi="Times New Roman"/>
          <w:sz w:val="22"/>
        </w:rPr>
        <w:t>phenolphthalinate</w:t>
      </w:r>
      <w:proofErr w:type="spellEnd"/>
      <w:r w:rsidRPr="00C95E91">
        <w:rPr>
          <w:rFonts w:ascii="Times New Roman" w:hAnsi="Times New Roman"/>
          <w:sz w:val="22"/>
        </w:rPr>
        <w:t xml:space="preserve">, L-DOPA; levodopa carbidopa hydrate, S; </w:t>
      </w:r>
      <w:proofErr w:type="spellStart"/>
      <w:r w:rsidRPr="00C95E91">
        <w:rPr>
          <w:rFonts w:ascii="Times New Roman" w:hAnsi="Times New Roman"/>
          <w:sz w:val="22"/>
        </w:rPr>
        <w:t>symptomstic</w:t>
      </w:r>
      <w:proofErr w:type="spellEnd"/>
      <w:r w:rsidRPr="00C95E91">
        <w:rPr>
          <w:rFonts w:ascii="Times New Roman" w:hAnsi="Times New Roman"/>
          <w:sz w:val="22"/>
        </w:rPr>
        <w:t>, N; no symptom</w:t>
      </w:r>
    </w:p>
    <w:sectPr w:rsidR="0060648F" w:rsidRPr="00927319" w:rsidSect="00A157ED">
      <w:pgSz w:w="16840" w:h="11900" w:orient="landscape"/>
      <w:pgMar w:top="1701" w:right="1985" w:bottom="1552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E9DA28" w14:textId="77777777" w:rsidR="009A242C" w:rsidRDefault="009A242C" w:rsidP="001C40B8">
      <w:r>
        <w:separator/>
      </w:r>
    </w:p>
  </w:endnote>
  <w:endnote w:type="continuationSeparator" w:id="0">
    <w:p w14:paraId="143C7920" w14:textId="77777777" w:rsidR="009A242C" w:rsidRDefault="009A242C" w:rsidP="001C4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114408" w14:textId="77777777" w:rsidR="009A242C" w:rsidRDefault="009A242C" w:rsidP="001C40B8">
      <w:r>
        <w:separator/>
      </w:r>
    </w:p>
  </w:footnote>
  <w:footnote w:type="continuationSeparator" w:id="0">
    <w:p w14:paraId="01135978" w14:textId="77777777" w:rsidR="009A242C" w:rsidRDefault="009A242C" w:rsidP="001C40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1E02E0"/>
    <w:multiLevelType w:val="hybridMultilevel"/>
    <w:tmpl w:val="1174DD7E"/>
    <w:lvl w:ilvl="0" w:tplc="AFE47370">
      <w:start w:val="1"/>
      <w:numFmt w:val="upperLetter"/>
      <w:lvlText w:val="%1)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num w:numId="1" w16cid:durableId="639923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5040"/>
    <w:rsid w:val="000050B6"/>
    <w:rsid w:val="000122E8"/>
    <w:rsid w:val="00020278"/>
    <w:rsid w:val="00024C20"/>
    <w:rsid w:val="00031A53"/>
    <w:rsid w:val="00032DB7"/>
    <w:rsid w:val="000336CB"/>
    <w:rsid w:val="00035B49"/>
    <w:rsid w:val="00061FA0"/>
    <w:rsid w:val="000638FF"/>
    <w:rsid w:val="0008735C"/>
    <w:rsid w:val="00093BD1"/>
    <w:rsid w:val="00094742"/>
    <w:rsid w:val="00096BC2"/>
    <w:rsid w:val="000A6A14"/>
    <w:rsid w:val="000A6A55"/>
    <w:rsid w:val="000C1DF3"/>
    <w:rsid w:val="000C23D2"/>
    <w:rsid w:val="000C6C21"/>
    <w:rsid w:val="000C6FCB"/>
    <w:rsid w:val="000D1836"/>
    <w:rsid w:val="000D27C3"/>
    <w:rsid w:val="000D43A7"/>
    <w:rsid w:val="000E1B17"/>
    <w:rsid w:val="000E3D3F"/>
    <w:rsid w:val="000E789F"/>
    <w:rsid w:val="000F3991"/>
    <w:rsid w:val="00101124"/>
    <w:rsid w:val="00122624"/>
    <w:rsid w:val="00127068"/>
    <w:rsid w:val="00137C65"/>
    <w:rsid w:val="00141184"/>
    <w:rsid w:val="00143332"/>
    <w:rsid w:val="00147E63"/>
    <w:rsid w:val="00152E09"/>
    <w:rsid w:val="0016438B"/>
    <w:rsid w:val="00171926"/>
    <w:rsid w:val="00171E11"/>
    <w:rsid w:val="0017432A"/>
    <w:rsid w:val="00176B02"/>
    <w:rsid w:val="00177D22"/>
    <w:rsid w:val="00180851"/>
    <w:rsid w:val="00187770"/>
    <w:rsid w:val="001877AD"/>
    <w:rsid w:val="00191211"/>
    <w:rsid w:val="001954B9"/>
    <w:rsid w:val="001B4F15"/>
    <w:rsid w:val="001B7170"/>
    <w:rsid w:val="001C319B"/>
    <w:rsid w:val="001C40B8"/>
    <w:rsid w:val="001E23AC"/>
    <w:rsid w:val="001E7D43"/>
    <w:rsid w:val="001F5E20"/>
    <w:rsid w:val="00200115"/>
    <w:rsid w:val="00202ADF"/>
    <w:rsid w:val="00204E41"/>
    <w:rsid w:val="0021367B"/>
    <w:rsid w:val="002156D9"/>
    <w:rsid w:val="00215FB5"/>
    <w:rsid w:val="00222600"/>
    <w:rsid w:val="00222F0F"/>
    <w:rsid w:val="002403D2"/>
    <w:rsid w:val="002410F3"/>
    <w:rsid w:val="00242B07"/>
    <w:rsid w:val="00250828"/>
    <w:rsid w:val="00261190"/>
    <w:rsid w:val="00264842"/>
    <w:rsid w:val="00294BFF"/>
    <w:rsid w:val="002A10F8"/>
    <w:rsid w:val="002B34A1"/>
    <w:rsid w:val="002B47AE"/>
    <w:rsid w:val="002B49B6"/>
    <w:rsid w:val="002C4916"/>
    <w:rsid w:val="002D38A0"/>
    <w:rsid w:val="002D3DB8"/>
    <w:rsid w:val="002D5DB5"/>
    <w:rsid w:val="002E4E82"/>
    <w:rsid w:val="002E7390"/>
    <w:rsid w:val="002F1A67"/>
    <w:rsid w:val="003154F7"/>
    <w:rsid w:val="003234C7"/>
    <w:rsid w:val="003243A1"/>
    <w:rsid w:val="00327DAD"/>
    <w:rsid w:val="003316A2"/>
    <w:rsid w:val="00333E9E"/>
    <w:rsid w:val="00335364"/>
    <w:rsid w:val="00340193"/>
    <w:rsid w:val="003439D0"/>
    <w:rsid w:val="00346123"/>
    <w:rsid w:val="00350BE0"/>
    <w:rsid w:val="00351347"/>
    <w:rsid w:val="0036123F"/>
    <w:rsid w:val="003674ED"/>
    <w:rsid w:val="003720E7"/>
    <w:rsid w:val="00372F1D"/>
    <w:rsid w:val="003747AF"/>
    <w:rsid w:val="00377C14"/>
    <w:rsid w:val="00390D4E"/>
    <w:rsid w:val="003954C6"/>
    <w:rsid w:val="003A0673"/>
    <w:rsid w:val="003B28B7"/>
    <w:rsid w:val="003B3301"/>
    <w:rsid w:val="003B351F"/>
    <w:rsid w:val="003D07E4"/>
    <w:rsid w:val="003D1ECA"/>
    <w:rsid w:val="003E5E4C"/>
    <w:rsid w:val="003E658A"/>
    <w:rsid w:val="003E7228"/>
    <w:rsid w:val="003F1A0A"/>
    <w:rsid w:val="003F728B"/>
    <w:rsid w:val="0040636D"/>
    <w:rsid w:val="00410C3E"/>
    <w:rsid w:val="004150C4"/>
    <w:rsid w:val="00420C1F"/>
    <w:rsid w:val="0042425C"/>
    <w:rsid w:val="004256B8"/>
    <w:rsid w:val="0043263B"/>
    <w:rsid w:val="004358DF"/>
    <w:rsid w:val="004475B9"/>
    <w:rsid w:val="0045689D"/>
    <w:rsid w:val="00461C21"/>
    <w:rsid w:val="00481BE0"/>
    <w:rsid w:val="0049169B"/>
    <w:rsid w:val="00497013"/>
    <w:rsid w:val="004A4D4E"/>
    <w:rsid w:val="004B48EE"/>
    <w:rsid w:val="004C39C1"/>
    <w:rsid w:val="004D3FCB"/>
    <w:rsid w:val="004D66D7"/>
    <w:rsid w:val="004D77A0"/>
    <w:rsid w:val="004E20CC"/>
    <w:rsid w:val="00504319"/>
    <w:rsid w:val="0050603C"/>
    <w:rsid w:val="00515A4B"/>
    <w:rsid w:val="0051620D"/>
    <w:rsid w:val="00516B0B"/>
    <w:rsid w:val="00530492"/>
    <w:rsid w:val="00534611"/>
    <w:rsid w:val="0054190E"/>
    <w:rsid w:val="00544267"/>
    <w:rsid w:val="00545373"/>
    <w:rsid w:val="005501AD"/>
    <w:rsid w:val="00551450"/>
    <w:rsid w:val="0055685A"/>
    <w:rsid w:val="00560CBC"/>
    <w:rsid w:val="00561FCC"/>
    <w:rsid w:val="00562371"/>
    <w:rsid w:val="00565FB2"/>
    <w:rsid w:val="00567BB5"/>
    <w:rsid w:val="0057747E"/>
    <w:rsid w:val="00586D3E"/>
    <w:rsid w:val="005A23EF"/>
    <w:rsid w:val="005A3909"/>
    <w:rsid w:val="005B2F2C"/>
    <w:rsid w:val="005B563A"/>
    <w:rsid w:val="005B592A"/>
    <w:rsid w:val="005B788F"/>
    <w:rsid w:val="005B7C6B"/>
    <w:rsid w:val="005C0828"/>
    <w:rsid w:val="005C5001"/>
    <w:rsid w:val="005E1708"/>
    <w:rsid w:val="005F06E7"/>
    <w:rsid w:val="005F1A12"/>
    <w:rsid w:val="006004E6"/>
    <w:rsid w:val="0060648F"/>
    <w:rsid w:val="00612A31"/>
    <w:rsid w:val="00616838"/>
    <w:rsid w:val="0061696D"/>
    <w:rsid w:val="0062133F"/>
    <w:rsid w:val="006306A2"/>
    <w:rsid w:val="006338DC"/>
    <w:rsid w:val="0063458F"/>
    <w:rsid w:val="00634F19"/>
    <w:rsid w:val="006375AD"/>
    <w:rsid w:val="00637982"/>
    <w:rsid w:val="00640AFF"/>
    <w:rsid w:val="00640EC1"/>
    <w:rsid w:val="00643441"/>
    <w:rsid w:val="00643C4A"/>
    <w:rsid w:val="006447F9"/>
    <w:rsid w:val="00647CB1"/>
    <w:rsid w:val="006523F3"/>
    <w:rsid w:val="00653BE5"/>
    <w:rsid w:val="0067003B"/>
    <w:rsid w:val="00672083"/>
    <w:rsid w:val="00673C2E"/>
    <w:rsid w:val="00676619"/>
    <w:rsid w:val="0068758A"/>
    <w:rsid w:val="00692B47"/>
    <w:rsid w:val="00697452"/>
    <w:rsid w:val="006A11C8"/>
    <w:rsid w:val="006A1848"/>
    <w:rsid w:val="006A30DC"/>
    <w:rsid w:val="006A532C"/>
    <w:rsid w:val="006A6D75"/>
    <w:rsid w:val="006A788A"/>
    <w:rsid w:val="006B7AB7"/>
    <w:rsid w:val="006D0197"/>
    <w:rsid w:val="006E62F4"/>
    <w:rsid w:val="00703ADB"/>
    <w:rsid w:val="00704A35"/>
    <w:rsid w:val="00712438"/>
    <w:rsid w:val="00726615"/>
    <w:rsid w:val="007300D7"/>
    <w:rsid w:val="00731D3C"/>
    <w:rsid w:val="007341B3"/>
    <w:rsid w:val="007361FF"/>
    <w:rsid w:val="00752A38"/>
    <w:rsid w:val="00756BB0"/>
    <w:rsid w:val="007660D7"/>
    <w:rsid w:val="00773D25"/>
    <w:rsid w:val="00776D85"/>
    <w:rsid w:val="00791753"/>
    <w:rsid w:val="007B20AD"/>
    <w:rsid w:val="007B45AB"/>
    <w:rsid w:val="007B7255"/>
    <w:rsid w:val="007C49AC"/>
    <w:rsid w:val="007D5208"/>
    <w:rsid w:val="007D5384"/>
    <w:rsid w:val="007D6BE2"/>
    <w:rsid w:val="007D7309"/>
    <w:rsid w:val="007E2420"/>
    <w:rsid w:val="007E6B14"/>
    <w:rsid w:val="007F420A"/>
    <w:rsid w:val="007F5304"/>
    <w:rsid w:val="007F66DC"/>
    <w:rsid w:val="00802136"/>
    <w:rsid w:val="008038C9"/>
    <w:rsid w:val="0081193D"/>
    <w:rsid w:val="00815CFC"/>
    <w:rsid w:val="008162A3"/>
    <w:rsid w:val="00821547"/>
    <w:rsid w:val="00830057"/>
    <w:rsid w:val="00832554"/>
    <w:rsid w:val="00833B7F"/>
    <w:rsid w:val="008341F7"/>
    <w:rsid w:val="00842290"/>
    <w:rsid w:val="00844532"/>
    <w:rsid w:val="00851DB7"/>
    <w:rsid w:val="008531EC"/>
    <w:rsid w:val="00860390"/>
    <w:rsid w:val="008637A1"/>
    <w:rsid w:val="008657B0"/>
    <w:rsid w:val="0086686E"/>
    <w:rsid w:val="00870B42"/>
    <w:rsid w:val="00870FA7"/>
    <w:rsid w:val="00872563"/>
    <w:rsid w:val="00872C41"/>
    <w:rsid w:val="00887AC3"/>
    <w:rsid w:val="00897DFE"/>
    <w:rsid w:val="008A6FAE"/>
    <w:rsid w:val="008B1590"/>
    <w:rsid w:val="008B1A8A"/>
    <w:rsid w:val="008B1BBB"/>
    <w:rsid w:val="008B5EF0"/>
    <w:rsid w:val="008B7BCF"/>
    <w:rsid w:val="008C1097"/>
    <w:rsid w:val="008D3B3E"/>
    <w:rsid w:val="008D7890"/>
    <w:rsid w:val="008E1A42"/>
    <w:rsid w:val="008F24BF"/>
    <w:rsid w:val="008F7F01"/>
    <w:rsid w:val="00901225"/>
    <w:rsid w:val="00905040"/>
    <w:rsid w:val="009110AE"/>
    <w:rsid w:val="0091312E"/>
    <w:rsid w:val="00917882"/>
    <w:rsid w:val="00921A96"/>
    <w:rsid w:val="009244AE"/>
    <w:rsid w:val="00927319"/>
    <w:rsid w:val="00932158"/>
    <w:rsid w:val="00941B63"/>
    <w:rsid w:val="00942D86"/>
    <w:rsid w:val="0094333C"/>
    <w:rsid w:val="00943437"/>
    <w:rsid w:val="00951778"/>
    <w:rsid w:val="00951A65"/>
    <w:rsid w:val="00955C88"/>
    <w:rsid w:val="00957091"/>
    <w:rsid w:val="00957216"/>
    <w:rsid w:val="00961249"/>
    <w:rsid w:val="00962A84"/>
    <w:rsid w:val="00973E53"/>
    <w:rsid w:val="00987551"/>
    <w:rsid w:val="00997F48"/>
    <w:rsid w:val="009A242C"/>
    <w:rsid w:val="009B012B"/>
    <w:rsid w:val="009B1ACB"/>
    <w:rsid w:val="009C2257"/>
    <w:rsid w:val="009C4D8E"/>
    <w:rsid w:val="009D43AF"/>
    <w:rsid w:val="009E1493"/>
    <w:rsid w:val="009E1E9C"/>
    <w:rsid w:val="009F1760"/>
    <w:rsid w:val="00A032F3"/>
    <w:rsid w:val="00A157ED"/>
    <w:rsid w:val="00A16B1A"/>
    <w:rsid w:val="00A27B5F"/>
    <w:rsid w:val="00A43059"/>
    <w:rsid w:val="00A47355"/>
    <w:rsid w:val="00A632D6"/>
    <w:rsid w:val="00A63E80"/>
    <w:rsid w:val="00A70F31"/>
    <w:rsid w:val="00A7140D"/>
    <w:rsid w:val="00A80372"/>
    <w:rsid w:val="00A84E9E"/>
    <w:rsid w:val="00A903FA"/>
    <w:rsid w:val="00A92EB7"/>
    <w:rsid w:val="00A966BD"/>
    <w:rsid w:val="00AA6CFD"/>
    <w:rsid w:val="00AB1D70"/>
    <w:rsid w:val="00AC31C2"/>
    <w:rsid w:val="00AD0A1C"/>
    <w:rsid w:val="00AD4DC6"/>
    <w:rsid w:val="00AE0C08"/>
    <w:rsid w:val="00AE61C5"/>
    <w:rsid w:val="00AF7480"/>
    <w:rsid w:val="00AF79D7"/>
    <w:rsid w:val="00B0619E"/>
    <w:rsid w:val="00B27CE7"/>
    <w:rsid w:val="00B30ECA"/>
    <w:rsid w:val="00B33A39"/>
    <w:rsid w:val="00B3621C"/>
    <w:rsid w:val="00B37A43"/>
    <w:rsid w:val="00B41DD3"/>
    <w:rsid w:val="00B47A51"/>
    <w:rsid w:val="00B53FDB"/>
    <w:rsid w:val="00B7079A"/>
    <w:rsid w:val="00B83C7F"/>
    <w:rsid w:val="00B83D64"/>
    <w:rsid w:val="00B84DD8"/>
    <w:rsid w:val="00B9704F"/>
    <w:rsid w:val="00BA1A23"/>
    <w:rsid w:val="00BA227C"/>
    <w:rsid w:val="00BA60DA"/>
    <w:rsid w:val="00BB3724"/>
    <w:rsid w:val="00BB4E12"/>
    <w:rsid w:val="00BC296B"/>
    <w:rsid w:val="00BC32F5"/>
    <w:rsid w:val="00BC553B"/>
    <w:rsid w:val="00BC5719"/>
    <w:rsid w:val="00BD2A1E"/>
    <w:rsid w:val="00BD6044"/>
    <w:rsid w:val="00BE2C8B"/>
    <w:rsid w:val="00BF069A"/>
    <w:rsid w:val="00BF15E1"/>
    <w:rsid w:val="00C127CF"/>
    <w:rsid w:val="00C13C3D"/>
    <w:rsid w:val="00C3525C"/>
    <w:rsid w:val="00C5619C"/>
    <w:rsid w:val="00C64392"/>
    <w:rsid w:val="00C65A1C"/>
    <w:rsid w:val="00C73B91"/>
    <w:rsid w:val="00C74FB2"/>
    <w:rsid w:val="00C84312"/>
    <w:rsid w:val="00C84B23"/>
    <w:rsid w:val="00C90660"/>
    <w:rsid w:val="00C952DC"/>
    <w:rsid w:val="00C95E91"/>
    <w:rsid w:val="00CA10E9"/>
    <w:rsid w:val="00CA38AE"/>
    <w:rsid w:val="00CA41CF"/>
    <w:rsid w:val="00CA728B"/>
    <w:rsid w:val="00CA75BA"/>
    <w:rsid w:val="00CD0941"/>
    <w:rsid w:val="00CD21E4"/>
    <w:rsid w:val="00CE1069"/>
    <w:rsid w:val="00CE4B6A"/>
    <w:rsid w:val="00CF197E"/>
    <w:rsid w:val="00D018B9"/>
    <w:rsid w:val="00D07D8E"/>
    <w:rsid w:val="00D208F9"/>
    <w:rsid w:val="00D271A9"/>
    <w:rsid w:val="00D311E3"/>
    <w:rsid w:val="00D338D1"/>
    <w:rsid w:val="00D45040"/>
    <w:rsid w:val="00D45822"/>
    <w:rsid w:val="00D461BB"/>
    <w:rsid w:val="00D54437"/>
    <w:rsid w:val="00D56B54"/>
    <w:rsid w:val="00D71B8C"/>
    <w:rsid w:val="00D7337C"/>
    <w:rsid w:val="00DA0657"/>
    <w:rsid w:val="00DA2EED"/>
    <w:rsid w:val="00DA3266"/>
    <w:rsid w:val="00DA36B9"/>
    <w:rsid w:val="00DA3B37"/>
    <w:rsid w:val="00DA434A"/>
    <w:rsid w:val="00DB75BF"/>
    <w:rsid w:val="00DC48D5"/>
    <w:rsid w:val="00DC4C14"/>
    <w:rsid w:val="00DD110B"/>
    <w:rsid w:val="00DD29BD"/>
    <w:rsid w:val="00DE19A3"/>
    <w:rsid w:val="00DE59B3"/>
    <w:rsid w:val="00DF5EBA"/>
    <w:rsid w:val="00E02704"/>
    <w:rsid w:val="00E02B2A"/>
    <w:rsid w:val="00E043FD"/>
    <w:rsid w:val="00E07FC0"/>
    <w:rsid w:val="00E11B14"/>
    <w:rsid w:val="00E17AC8"/>
    <w:rsid w:val="00E20BF7"/>
    <w:rsid w:val="00E21A94"/>
    <w:rsid w:val="00E21E4C"/>
    <w:rsid w:val="00E21F1D"/>
    <w:rsid w:val="00E34561"/>
    <w:rsid w:val="00E40508"/>
    <w:rsid w:val="00E46621"/>
    <w:rsid w:val="00E50211"/>
    <w:rsid w:val="00E53F55"/>
    <w:rsid w:val="00E567EB"/>
    <w:rsid w:val="00E624D7"/>
    <w:rsid w:val="00E727D3"/>
    <w:rsid w:val="00E76642"/>
    <w:rsid w:val="00E82EDC"/>
    <w:rsid w:val="00E8441A"/>
    <w:rsid w:val="00E87765"/>
    <w:rsid w:val="00E94AFA"/>
    <w:rsid w:val="00EA7E81"/>
    <w:rsid w:val="00EB6792"/>
    <w:rsid w:val="00EC0408"/>
    <w:rsid w:val="00EC4F04"/>
    <w:rsid w:val="00EC6EB7"/>
    <w:rsid w:val="00EC7CC0"/>
    <w:rsid w:val="00ED636D"/>
    <w:rsid w:val="00EE1BE5"/>
    <w:rsid w:val="00EE3591"/>
    <w:rsid w:val="00EE604C"/>
    <w:rsid w:val="00EF4329"/>
    <w:rsid w:val="00F00A15"/>
    <w:rsid w:val="00F10F28"/>
    <w:rsid w:val="00F110CA"/>
    <w:rsid w:val="00F1248A"/>
    <w:rsid w:val="00F12D84"/>
    <w:rsid w:val="00F13BD3"/>
    <w:rsid w:val="00F14ECD"/>
    <w:rsid w:val="00F20990"/>
    <w:rsid w:val="00F24EC5"/>
    <w:rsid w:val="00F45AA4"/>
    <w:rsid w:val="00F741A9"/>
    <w:rsid w:val="00F8144B"/>
    <w:rsid w:val="00F81890"/>
    <w:rsid w:val="00F8239C"/>
    <w:rsid w:val="00F82A71"/>
    <w:rsid w:val="00FA0CA7"/>
    <w:rsid w:val="00FA14D5"/>
    <w:rsid w:val="00FA3CEC"/>
    <w:rsid w:val="00FB0543"/>
    <w:rsid w:val="00FB0A71"/>
    <w:rsid w:val="00FB2556"/>
    <w:rsid w:val="00FB3B0A"/>
    <w:rsid w:val="00FC1EB9"/>
    <w:rsid w:val="00FC392F"/>
    <w:rsid w:val="00FC3D91"/>
    <w:rsid w:val="00FE3446"/>
    <w:rsid w:val="00FF47D2"/>
    <w:rsid w:val="00FF6609"/>
    <w:rsid w:val="00FF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BEB5DC"/>
  <w15:docId w15:val="{6DC0DBCA-1C2F-46A9-AEBD-B57F7C6A1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B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5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55C88"/>
    <w:pPr>
      <w:ind w:leftChars="400" w:left="840"/>
    </w:pPr>
    <w:rPr>
      <w:rFonts w:ascii="Century" w:eastAsia="ＭＳ 明朝" w:hAnsi="Century" w:cs="Times New Roman"/>
      <w:szCs w:val="22"/>
    </w:rPr>
  </w:style>
  <w:style w:type="paragraph" w:styleId="a5">
    <w:name w:val="header"/>
    <w:basedOn w:val="a"/>
    <w:link w:val="a6"/>
    <w:uiPriority w:val="99"/>
    <w:unhideWhenUsed/>
    <w:rsid w:val="001C40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C40B8"/>
  </w:style>
  <w:style w:type="paragraph" w:styleId="a7">
    <w:name w:val="footer"/>
    <w:basedOn w:val="a"/>
    <w:link w:val="a8"/>
    <w:uiPriority w:val="99"/>
    <w:unhideWhenUsed/>
    <w:rsid w:val="001C40B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C40B8"/>
  </w:style>
  <w:style w:type="table" w:styleId="1">
    <w:name w:val="Plain Table 1"/>
    <w:basedOn w:val="a1"/>
    <w:uiPriority w:val="41"/>
    <w:rsid w:val="004256B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FA93C2-3438-4514-856F-20E043CC2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1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真一 松本</cp:lastModifiedBy>
  <cp:revision>5</cp:revision>
  <cp:lastPrinted>2022-05-26T09:28:00Z</cp:lastPrinted>
  <dcterms:created xsi:type="dcterms:W3CDTF">2022-05-30T03:07:00Z</dcterms:created>
  <dcterms:modified xsi:type="dcterms:W3CDTF">2025-07-13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f7a5ee5e20dcb32a0a645aa75d26641b444852ffff7bd99f5b3ba5a3802b01</vt:lpwstr>
  </property>
</Properties>
</file>